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658E" w:rsidRPr="00005F70" w:rsidRDefault="00E3658E" w:rsidP="00E3658E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005F70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005F70">
        <w:rPr>
          <w:rFonts w:ascii="Times New Roman" w:hAnsi="Times New Roman"/>
          <w:b/>
          <w:sz w:val="24"/>
          <w:szCs w:val="24"/>
        </w:rPr>
        <w:t>1: Independent determinants of non-fatal myocardial infarction in patients with PAD</w:t>
      </w:r>
      <w:r w:rsidR="00F11B4E">
        <w:rPr>
          <w:rFonts w:ascii="Times New Roman" w:hAnsi="Times New Roman"/>
          <w:b/>
          <w:sz w:val="24"/>
          <w:szCs w:val="24"/>
        </w:rPr>
        <w:t>.</w:t>
      </w:r>
      <w:bookmarkStart w:id="0" w:name="_GoBack"/>
      <w:bookmarkEnd w:id="0"/>
    </w:p>
    <w:tbl>
      <w:tblPr>
        <w:tblW w:w="10300" w:type="dxa"/>
        <w:tblInd w:w="-7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3212"/>
        <w:gridCol w:w="1276"/>
        <w:gridCol w:w="2835"/>
        <w:gridCol w:w="1984"/>
        <w:gridCol w:w="993"/>
      </w:tblGrid>
      <w:tr w:rsidR="00E3658E" w:rsidRPr="00005F70" w:rsidTr="00296049">
        <w:trPr>
          <w:trHeight w:hRule="exact" w:val="567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E3658E" w:rsidRPr="00005F70" w:rsidRDefault="00E3658E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b/>
                <w:bCs/>
              </w:rPr>
              <w:t>Prognostic Fact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b/>
                <w:bCs/>
              </w:rPr>
              <w:t>Sample Size (n=260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b/>
                <w:bCs/>
              </w:rPr>
              <w:t>Myocardial Infarction (n=26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b/>
                <w:bCs/>
              </w:rPr>
              <w:t>HR (95% C.I.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005F70">
              <w:rPr>
                <w:rFonts w:ascii="Times New Roman" w:hAnsi="Times New Roman"/>
                <w:b/>
                <w:bCs/>
              </w:rPr>
              <w:t xml:space="preserve"> Value</w:t>
            </w:r>
          </w:p>
        </w:tc>
      </w:tr>
      <w:tr w:rsidR="00E3658E" w:rsidRPr="00005F70" w:rsidTr="00296049">
        <w:trPr>
          <w:trHeight w:hRule="exact" w:val="567"/>
        </w:trPr>
        <w:tc>
          <w:tcPr>
            <w:tcW w:w="3212" w:type="dxa"/>
            <w:tcBorders>
              <w:top w:val="single" w:sz="4" w:space="0" w:color="auto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E3658E" w:rsidRPr="00005F70" w:rsidRDefault="00E3658E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Relative visceral adipose volum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E3658E" w:rsidRPr="00005F70" w:rsidRDefault="00E3658E" w:rsidP="00296049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E3658E" w:rsidRPr="00005F70" w:rsidRDefault="00E3658E" w:rsidP="00296049">
            <w:pPr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E3658E" w:rsidRPr="00005F70" w:rsidRDefault="00E3658E" w:rsidP="00296049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E3658E" w:rsidRPr="00005F70" w:rsidRDefault="00E3658E" w:rsidP="00296049">
            <w:pPr>
              <w:rPr>
                <w:rFonts w:ascii="Times New Roman" w:hAnsi="Times New Roman"/>
              </w:rPr>
            </w:pPr>
          </w:p>
        </w:tc>
      </w:tr>
      <w:tr w:rsidR="00E3658E" w:rsidRPr="00005F70" w:rsidTr="00296049">
        <w:trPr>
          <w:trHeight w:hRule="exact" w:val="567"/>
        </w:trPr>
        <w:tc>
          <w:tcPr>
            <w:tcW w:w="3212" w:type="dxa"/>
            <w:tcBorders>
              <w:top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E3658E" w:rsidRPr="00005F70" w:rsidRDefault="00E3658E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Quartile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E3658E" w:rsidRPr="00005F70" w:rsidRDefault="00E3658E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bCs/>
              </w:rPr>
              <w:t>1 (Ref.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E3658E" w:rsidRPr="00005F70" w:rsidTr="00296049">
        <w:trPr>
          <w:trHeight w:hRule="exact" w:val="567"/>
        </w:trPr>
        <w:tc>
          <w:tcPr>
            <w:tcW w:w="3212" w:type="dxa"/>
            <w:tcBorders>
              <w:top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E3658E" w:rsidRPr="00005F70" w:rsidRDefault="00E3658E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Quartile 2</w:t>
            </w:r>
          </w:p>
          <w:p w:rsidR="00E3658E" w:rsidRPr="00005F70" w:rsidRDefault="00E3658E" w:rsidP="00296049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E3658E" w:rsidRPr="00005F70" w:rsidRDefault="00E3658E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bCs/>
              </w:rPr>
              <w:t xml:space="preserve">1.397 (0.410-4.766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0.593</w:t>
            </w:r>
          </w:p>
        </w:tc>
      </w:tr>
      <w:tr w:rsidR="00E3658E" w:rsidRPr="00005F70" w:rsidTr="00296049">
        <w:trPr>
          <w:trHeight w:hRule="exact" w:val="567"/>
        </w:trPr>
        <w:tc>
          <w:tcPr>
            <w:tcW w:w="3212" w:type="dxa"/>
            <w:tcBorders>
              <w:top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E3658E" w:rsidRPr="00005F70" w:rsidRDefault="00E3658E" w:rsidP="00296049">
            <w:pPr>
              <w:rPr>
                <w:rFonts w:ascii="Times New Roman" w:hAnsi="Times New Roman"/>
                <w:i/>
              </w:rPr>
            </w:pPr>
            <w:r w:rsidRPr="00005F70">
              <w:rPr>
                <w:rFonts w:ascii="Times New Roman" w:hAnsi="Times New Roman"/>
                <w:i/>
              </w:rPr>
              <w:t xml:space="preserve">       Quartile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  <w:i/>
              </w:rPr>
            </w:pPr>
            <w:r w:rsidRPr="00005F70">
              <w:rPr>
                <w:rFonts w:ascii="Times New Roman" w:hAnsi="Times New Roman"/>
                <w:i/>
              </w:rPr>
              <w:t>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005F70">
              <w:rPr>
                <w:rFonts w:ascii="Times New Roman" w:hAnsi="Times New Roman"/>
                <w:i/>
                <w:iCs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E3658E" w:rsidRPr="00005F70" w:rsidRDefault="00E3658E" w:rsidP="00296049">
            <w:pPr>
              <w:rPr>
                <w:rFonts w:ascii="Times New Roman" w:hAnsi="Times New Roman"/>
                <w:bCs/>
                <w:i/>
              </w:rPr>
            </w:pPr>
            <w:r w:rsidRPr="00005F70">
              <w:rPr>
                <w:rFonts w:ascii="Times New Roman" w:hAnsi="Times New Roman"/>
                <w:bCs/>
                <w:i/>
              </w:rPr>
              <w:t xml:space="preserve"> 0.094 (0.010-0.89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  <w:i/>
              </w:rPr>
            </w:pPr>
            <w:r w:rsidRPr="00005F70">
              <w:rPr>
                <w:rFonts w:ascii="Times New Roman" w:hAnsi="Times New Roman"/>
                <w:i/>
              </w:rPr>
              <w:t>0.039</w:t>
            </w:r>
          </w:p>
        </w:tc>
      </w:tr>
      <w:tr w:rsidR="00E3658E" w:rsidRPr="00005F70" w:rsidTr="00296049">
        <w:trPr>
          <w:trHeight w:hRule="exact" w:val="567"/>
        </w:trPr>
        <w:tc>
          <w:tcPr>
            <w:tcW w:w="3212" w:type="dxa"/>
            <w:tcBorders>
              <w:top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E3658E" w:rsidRPr="00005F70" w:rsidRDefault="00E3658E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Quartile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  <w:iCs/>
              </w:rPr>
            </w:pPr>
            <w:r w:rsidRPr="00005F70">
              <w:rPr>
                <w:rFonts w:ascii="Times New Roman" w:hAnsi="Times New Roman"/>
                <w:iCs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E3658E" w:rsidRPr="00005F70" w:rsidRDefault="00E3658E" w:rsidP="00296049">
            <w:pPr>
              <w:rPr>
                <w:rFonts w:ascii="Times New Roman" w:hAnsi="Times New Roman"/>
                <w:bCs/>
              </w:rPr>
            </w:pPr>
            <w:r w:rsidRPr="00005F70">
              <w:rPr>
                <w:rFonts w:ascii="Times New Roman" w:hAnsi="Times New Roman"/>
                <w:bCs/>
              </w:rPr>
              <w:t>1.179 (0.286-4.86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0.819</w:t>
            </w:r>
          </w:p>
        </w:tc>
      </w:tr>
      <w:tr w:rsidR="00E3658E" w:rsidRPr="00005F70" w:rsidTr="00296049">
        <w:trPr>
          <w:trHeight w:hRule="exact" w:val="567"/>
        </w:trPr>
        <w:tc>
          <w:tcPr>
            <w:tcW w:w="3212" w:type="dxa"/>
            <w:tcBorders>
              <w:top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E3658E" w:rsidRPr="00005F70" w:rsidRDefault="00E3658E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Age</w:t>
            </w:r>
          </w:p>
        </w:tc>
        <w:tc>
          <w:tcPr>
            <w:tcW w:w="1276" w:type="dxa"/>
            <w:tcBorders>
              <w:top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tcBorders>
              <w:top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E3658E" w:rsidRPr="00005F70" w:rsidRDefault="00E3658E" w:rsidP="00296049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E3658E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E3658E" w:rsidRPr="00005F70" w:rsidRDefault="00E3658E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Below median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26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iCs/>
              </w:rPr>
              <w:t>11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E3658E" w:rsidRPr="00005F70" w:rsidRDefault="00E3658E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 (Ref.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E3658E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E3658E" w:rsidRPr="00005F70" w:rsidRDefault="00E3658E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Above Median 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34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iCs/>
              </w:rPr>
              <w:t>15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E3658E" w:rsidRPr="00005F70" w:rsidRDefault="00E3658E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iCs/>
              </w:rPr>
              <w:t xml:space="preserve">2.059 (0.872-4.864) 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iCs/>
              </w:rPr>
              <w:t>0.100</w:t>
            </w:r>
          </w:p>
        </w:tc>
      </w:tr>
      <w:tr w:rsidR="00E3658E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E3658E" w:rsidRPr="00005F70" w:rsidRDefault="00E3658E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Coronary Heart Disease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E3658E" w:rsidRPr="00005F70" w:rsidRDefault="00E3658E" w:rsidP="00296049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E3658E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E3658E" w:rsidRPr="00005F70" w:rsidRDefault="00E3658E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Absent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25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9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E3658E" w:rsidRPr="00005F70" w:rsidRDefault="00E3658E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 (Ref.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E3658E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E3658E" w:rsidRPr="00005F70" w:rsidRDefault="00E3658E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Present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35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7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E3658E" w:rsidRPr="00005F70" w:rsidRDefault="00E3658E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iCs/>
              </w:rPr>
              <w:t xml:space="preserve">1.584 (0.640-3.920) 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iCs/>
              </w:rPr>
              <w:t>0.320</w:t>
            </w:r>
          </w:p>
        </w:tc>
      </w:tr>
      <w:tr w:rsidR="00E3658E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E3658E" w:rsidRPr="00005F70" w:rsidRDefault="00E3658E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Diabetes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E3658E" w:rsidRPr="00005F70" w:rsidRDefault="00E3658E" w:rsidP="00296049">
            <w:pPr>
              <w:rPr>
                <w:rFonts w:ascii="Times New Roman" w:hAnsi="Times New Roman"/>
                <w:iCs/>
              </w:rPr>
            </w:pP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E3658E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E3658E" w:rsidRPr="00005F70" w:rsidRDefault="00E3658E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Absent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76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5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E3658E" w:rsidRPr="00005F70" w:rsidRDefault="00E3658E" w:rsidP="00296049">
            <w:pPr>
              <w:rPr>
                <w:rFonts w:ascii="Times New Roman" w:hAnsi="Times New Roman"/>
                <w:iCs/>
              </w:rPr>
            </w:pPr>
            <w:r w:rsidRPr="00005F70">
              <w:rPr>
                <w:rFonts w:ascii="Times New Roman" w:hAnsi="Times New Roman"/>
                <w:iCs/>
              </w:rPr>
              <w:t>1 (Ref.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E3658E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E3658E" w:rsidRPr="00005F70" w:rsidRDefault="00E3658E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Present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84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1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E3658E" w:rsidRPr="00005F70" w:rsidRDefault="00E3658E" w:rsidP="00296049">
            <w:pPr>
              <w:rPr>
                <w:rFonts w:ascii="Times New Roman" w:hAnsi="Times New Roman"/>
                <w:iCs/>
              </w:rPr>
            </w:pPr>
            <w:r w:rsidRPr="00005F70">
              <w:rPr>
                <w:rFonts w:ascii="Times New Roman" w:hAnsi="Times New Roman"/>
                <w:iCs/>
              </w:rPr>
              <w:t>1.812 (0.765-4.294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0.177</w:t>
            </w:r>
          </w:p>
        </w:tc>
      </w:tr>
      <w:tr w:rsidR="00E3658E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E3658E" w:rsidRPr="00005F70" w:rsidRDefault="00E3658E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Gender 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E3658E" w:rsidRPr="00005F70" w:rsidRDefault="00E3658E" w:rsidP="00296049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E3658E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E3658E" w:rsidRPr="00005F70" w:rsidRDefault="00E3658E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Female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68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9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E3658E" w:rsidRPr="00005F70" w:rsidRDefault="00E3658E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 (Ref.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E3658E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E3658E" w:rsidRPr="00005F70" w:rsidRDefault="00E3658E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Male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92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7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E3658E" w:rsidRPr="00005F70" w:rsidRDefault="00E3658E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1.787 (0.557-5.739) 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0.329</w:t>
            </w:r>
          </w:p>
        </w:tc>
      </w:tr>
      <w:tr w:rsidR="00E3658E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E3658E" w:rsidRPr="00005F70" w:rsidRDefault="00E3658E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Hypertension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E3658E" w:rsidRPr="00005F70" w:rsidRDefault="00E3658E" w:rsidP="00296049">
            <w:pPr>
              <w:rPr>
                <w:rFonts w:ascii="Times New Roman" w:hAnsi="Times New Roman"/>
                <w:iCs/>
              </w:rPr>
            </w:pP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E3658E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E3658E" w:rsidRPr="00005F70" w:rsidRDefault="00E3658E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Absent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57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5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E3658E" w:rsidRPr="00005F70" w:rsidRDefault="00E3658E" w:rsidP="00296049">
            <w:pPr>
              <w:rPr>
                <w:rFonts w:ascii="Times New Roman" w:hAnsi="Times New Roman"/>
                <w:iCs/>
              </w:rPr>
            </w:pPr>
            <w:r w:rsidRPr="00005F70">
              <w:rPr>
                <w:rFonts w:ascii="Times New Roman" w:hAnsi="Times New Roman"/>
                <w:iCs/>
              </w:rPr>
              <w:t>1 (Ref.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E3658E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E3658E" w:rsidRPr="00005F70" w:rsidRDefault="00E3658E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Present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203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21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E3658E" w:rsidRPr="00005F70" w:rsidRDefault="00E3658E" w:rsidP="00296049">
            <w:pPr>
              <w:rPr>
                <w:rFonts w:ascii="Times New Roman" w:hAnsi="Times New Roman"/>
                <w:iCs/>
              </w:rPr>
            </w:pPr>
            <w:r w:rsidRPr="00005F70">
              <w:rPr>
                <w:rFonts w:ascii="Times New Roman" w:hAnsi="Times New Roman"/>
                <w:iCs/>
              </w:rPr>
              <w:t>0.778 (0.255-2.376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0.659</w:t>
            </w:r>
          </w:p>
        </w:tc>
      </w:tr>
      <w:tr w:rsidR="00E3658E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E3658E" w:rsidRPr="00005F70" w:rsidRDefault="00E3658E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Smoking History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E3658E" w:rsidRPr="00005F70" w:rsidRDefault="00E3658E" w:rsidP="00296049">
            <w:pPr>
              <w:rPr>
                <w:rFonts w:ascii="Times New Roman" w:hAnsi="Times New Roman"/>
                <w:iCs/>
              </w:rPr>
            </w:pP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E3658E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E3658E" w:rsidRPr="00005F70" w:rsidRDefault="00E3658E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lastRenderedPageBreak/>
              <w:t xml:space="preserve">       Absent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34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2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E3658E" w:rsidRPr="00005F70" w:rsidRDefault="00E3658E" w:rsidP="00296049">
            <w:pPr>
              <w:rPr>
                <w:rFonts w:ascii="Times New Roman" w:hAnsi="Times New Roman"/>
                <w:iCs/>
              </w:rPr>
            </w:pPr>
            <w:r w:rsidRPr="00005F70">
              <w:rPr>
                <w:rFonts w:ascii="Times New Roman" w:hAnsi="Times New Roman"/>
                <w:iCs/>
              </w:rPr>
              <w:t>1 (Ref.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E3658E" w:rsidRPr="00005F70" w:rsidTr="00296049">
        <w:trPr>
          <w:trHeight w:hRule="exact" w:val="567"/>
        </w:trPr>
        <w:tc>
          <w:tcPr>
            <w:tcW w:w="3212" w:type="dxa"/>
            <w:tcBorders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E3658E" w:rsidRPr="00005F70" w:rsidRDefault="00E3658E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Presen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226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2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E3658E" w:rsidRPr="00005F70" w:rsidRDefault="00E3658E" w:rsidP="00296049">
            <w:pPr>
              <w:rPr>
                <w:rFonts w:ascii="Times New Roman" w:hAnsi="Times New Roman"/>
                <w:iCs/>
              </w:rPr>
            </w:pPr>
            <w:r w:rsidRPr="00005F70">
              <w:rPr>
                <w:rFonts w:ascii="Times New Roman" w:hAnsi="Times New Roman"/>
                <w:iCs/>
              </w:rPr>
              <w:t>2.238 (0.488-10.262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E3658E" w:rsidRPr="00005F70" w:rsidRDefault="00E3658E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0.300</w:t>
            </w:r>
          </w:p>
        </w:tc>
      </w:tr>
    </w:tbl>
    <w:p w:rsidR="00E3658E" w:rsidRPr="00005F70" w:rsidRDefault="00E3658E" w:rsidP="00E3658E">
      <w:pPr>
        <w:rPr>
          <w:rFonts w:ascii="Times New Roman" w:hAnsi="Times New Roman"/>
          <w:sz w:val="24"/>
          <w:szCs w:val="24"/>
        </w:rPr>
      </w:pPr>
      <w:r w:rsidRPr="00005F70">
        <w:rPr>
          <w:rFonts w:ascii="Times New Roman" w:hAnsi="Times New Roman"/>
          <w:sz w:val="24"/>
          <w:szCs w:val="24"/>
        </w:rPr>
        <w:t xml:space="preserve">HR = hazard ratio, CI = confidence interval, Ref. = reference. Relative visceral adipose volume = visceral-to-total abdominal adipose volume ratio. Quartiles are stratified by relative visceral adipose volume in ascending order. The significance level is 0.05. </w:t>
      </w:r>
      <w:r w:rsidRPr="00005F70">
        <w:rPr>
          <w:rFonts w:ascii="Times New Roman" w:hAnsi="Times New Roman"/>
          <w:i/>
          <w:sz w:val="24"/>
          <w:szCs w:val="24"/>
        </w:rPr>
        <w:t>Italicised</w:t>
      </w:r>
      <w:r w:rsidRPr="00005F70">
        <w:rPr>
          <w:rFonts w:ascii="Times New Roman" w:hAnsi="Times New Roman"/>
          <w:sz w:val="24"/>
          <w:szCs w:val="24"/>
        </w:rPr>
        <w:t xml:space="preserve"> font indicates significance.</w:t>
      </w:r>
    </w:p>
    <w:p w:rsidR="005061E0" w:rsidRDefault="005061E0"/>
    <w:sectPr w:rsidR="005061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58E"/>
    <w:rsid w:val="005061E0"/>
    <w:rsid w:val="00645B58"/>
    <w:rsid w:val="00A74587"/>
    <w:rsid w:val="00E3658E"/>
    <w:rsid w:val="00F11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58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58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1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 Cronin</dc:creator>
  <cp:lastModifiedBy>Oliver Cronin</cp:lastModifiedBy>
  <cp:revision>2</cp:revision>
  <dcterms:created xsi:type="dcterms:W3CDTF">2013-11-24T11:40:00Z</dcterms:created>
  <dcterms:modified xsi:type="dcterms:W3CDTF">2013-11-24T12:20:00Z</dcterms:modified>
</cp:coreProperties>
</file>